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CE6" w:rsidRPr="00F02C35" w:rsidRDefault="00594CE6" w:rsidP="00594CE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. </w:t>
      </w:r>
      <w:bookmarkStart w:id="0" w:name="_GoBack"/>
      <w:r w:rsidRPr="009D4FF6">
        <w:rPr>
          <w:rFonts w:ascii="Times New Roman" w:hAnsi="Times New Roman" w:cs="Times New Roman"/>
          <w:b/>
          <w:lang w:val="en-US"/>
        </w:rPr>
        <w:t xml:space="preserve">Fixed antibiotic panel from </w:t>
      </w:r>
      <w:r w:rsidRPr="009D4FF6">
        <w:rPr>
          <w:rFonts w:ascii="Times New Roman" w:hAnsi="Times New Roman" w:cs="Times New Roman"/>
          <w:b/>
          <w:i/>
          <w:lang w:val="en-US"/>
        </w:rPr>
        <w:t xml:space="preserve">Zoonosis-Monitoring </w:t>
      </w:r>
      <w:r w:rsidRPr="009D4FF6">
        <w:rPr>
          <w:rFonts w:ascii="Times New Roman" w:hAnsi="Times New Roman" w:cs="Times New Roman"/>
          <w:b/>
          <w:lang w:val="en-US"/>
        </w:rPr>
        <w:t>for non-clinical (commensal) - and from GE</w:t>
      </w:r>
      <w:r w:rsidRPr="009D4FF6">
        <w:rPr>
          <w:rFonts w:ascii="Times New Roman" w:hAnsi="Times New Roman" w:cs="Times New Roman"/>
          <w:b/>
          <w:i/>
          <w:lang w:val="en-US"/>
        </w:rPr>
        <w:t>RM</w:t>
      </w:r>
      <w:r w:rsidRPr="009D4FF6">
        <w:rPr>
          <w:rFonts w:ascii="Times New Roman" w:hAnsi="Times New Roman" w:cs="Times New Roman"/>
          <w:b/>
          <w:lang w:val="en-US"/>
        </w:rPr>
        <w:t xml:space="preserve">-Vet for clinical (pathogen) - </w:t>
      </w:r>
      <w:r w:rsidRPr="009D4FF6">
        <w:rPr>
          <w:rFonts w:ascii="Times New Roman" w:hAnsi="Times New Roman" w:cs="Times New Roman"/>
          <w:b/>
          <w:i/>
          <w:lang w:val="en-US"/>
        </w:rPr>
        <w:t xml:space="preserve">E. coli </w:t>
      </w:r>
      <w:bookmarkEnd w:id="0"/>
    </w:p>
    <w:tbl>
      <w:tblPr>
        <w:tblW w:w="81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600"/>
        <w:gridCol w:w="3280"/>
      </w:tblGrid>
      <w:tr w:rsidR="00594CE6" w:rsidRPr="00D0779A" w:rsidTr="00594CE6">
        <w:trPr>
          <w:trHeight w:val="79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biotic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tibiotic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ame 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ZoMo</w:t>
            </w:r>
            <w:proofErr w:type="spellEnd"/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biotic Name from GE</w:t>
            </w:r>
            <w:r w:rsidRPr="0079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RM</w:t>
            </w:r>
            <w:r w:rsidRPr="00794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-Vet</w:t>
            </w:r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inoglycosides</w:t>
            </w:r>
            <w:proofErr w:type="spellEnd"/>
          </w:p>
        </w:tc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tamic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tami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omy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ptomycin</w:t>
            </w:r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bapenem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ropenem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ipenem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phalosphorin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otaxim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operazo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tazidim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otaxime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quinom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ftiofur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lic-Acid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nhibito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methophrim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metophrim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famethoxazole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lfamethoxazole</w:t>
            </w:r>
            <w:proofErr w:type="spellEnd"/>
          </w:p>
        </w:tc>
        <w:tc>
          <w:tcPr>
            <w:tcW w:w="3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crolides</w:t>
            </w:r>
            <w:proofErr w:type="spellEnd"/>
          </w:p>
        </w:tc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zithromyc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lmicos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ulathromy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iramy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nicillins</w:t>
            </w:r>
          </w:p>
        </w:tc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icill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oxciliin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avulan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icill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nicillin G</w:t>
            </w:r>
          </w:p>
        </w:tc>
      </w:tr>
      <w:tr w:rsidR="00594CE6" w:rsidRPr="00794120" w:rsidTr="00594CE6">
        <w:trPr>
          <w:trHeight w:val="49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nicoles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loramphenicol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orfenicol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euromutilin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amul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mxyin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list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list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inolone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lidixic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lidixic</w:t>
            </w:r>
            <w:proofErr w:type="spellEnd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profloxaci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profloxa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rofloxa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bofloxacin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cyclines</w:t>
            </w:r>
            <w:proofErr w:type="spellEnd"/>
          </w:p>
        </w:tc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cyclin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cycline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xyclcine</w:t>
            </w:r>
            <w:proofErr w:type="spellEnd"/>
          </w:p>
        </w:tc>
      </w:tr>
      <w:tr w:rsidR="00594CE6" w:rsidRPr="00794120" w:rsidTr="00594CE6">
        <w:trPr>
          <w:trHeight w:val="27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ecyclin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ecyclin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CE6" w:rsidRPr="00794120" w:rsidRDefault="00594CE6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94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383DD1" w:rsidRDefault="00383DD1" w:rsidP="00594CE6"/>
    <w:sectPr w:rsidR="00383DD1" w:rsidSect="00594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CE6"/>
    <w:rsid w:val="00383DD1"/>
    <w:rsid w:val="0059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484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E6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E6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uwono</dc:creator>
  <cp:keywords/>
  <dc:description/>
  <cp:lastModifiedBy>B. Suwono</cp:lastModifiedBy>
  <cp:revision>1</cp:revision>
  <dcterms:created xsi:type="dcterms:W3CDTF">2020-07-24T18:01:00Z</dcterms:created>
  <dcterms:modified xsi:type="dcterms:W3CDTF">2020-07-24T18:03:00Z</dcterms:modified>
</cp:coreProperties>
</file>